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F84B9" w14:textId="747ADFE5" w:rsidR="008D08B1" w:rsidRDefault="008D08B1" w:rsidP="008D08B1"/>
    <w:p w14:paraId="6B2CAF0A" w14:textId="3E7A75D7" w:rsidR="008D08B1" w:rsidRDefault="008D08B1" w:rsidP="00B40A49">
      <w:pPr>
        <w:jc w:val="both"/>
      </w:pPr>
      <w:r w:rsidRPr="009D4B96">
        <w:rPr>
          <w:b/>
          <w:bCs/>
        </w:rPr>
        <w:t>Supplementary Figure 13.</w:t>
      </w:r>
      <w:r>
        <w:t xml:space="preserve"> QQ </w:t>
      </w:r>
      <w:r w:rsidR="00156107">
        <w:t>(upper) and</w:t>
      </w:r>
      <w:r>
        <w:t xml:space="preserve"> Manhattan (</w:t>
      </w:r>
      <w:r w:rsidR="00156107">
        <w:t>lower</w:t>
      </w:r>
      <w:r>
        <w:t>) plots for All-ancestry female class 4 (BMI</w:t>
      </w:r>
      <w:r w:rsidR="00156107">
        <w:rPr>
          <w:rFonts w:cstheme="minorHAnsi"/>
        </w:rPr>
        <w:t>≥</w:t>
      </w:r>
      <w:r>
        <w:t>50</w:t>
      </w:r>
      <w:r w:rsidR="00E624C5">
        <w:t xml:space="preserve"> kg/m</w:t>
      </w:r>
      <w:r w:rsidR="00E624C5">
        <w:rPr>
          <w:vertAlign w:val="superscript"/>
        </w:rPr>
        <w:t>2</w:t>
      </w:r>
      <w:r>
        <w:t>) vs normal weight (18</w:t>
      </w:r>
      <w:r w:rsidR="00E624C5">
        <w:t xml:space="preserve"> kg/m</w:t>
      </w:r>
      <w:r w:rsidR="00E624C5">
        <w:rPr>
          <w:vertAlign w:val="superscript"/>
        </w:rPr>
        <w:t>2</w:t>
      </w:r>
      <w:r w:rsidR="00156107">
        <w:rPr>
          <w:rFonts w:cstheme="minorHAnsi"/>
        </w:rPr>
        <w:t>≤</w:t>
      </w:r>
      <w:r>
        <w:t>BMI&lt;25</w:t>
      </w:r>
      <w:r w:rsidR="00E624C5">
        <w:t xml:space="preserve"> kg/m</w:t>
      </w:r>
      <w:r w:rsidR="00E624C5">
        <w:rPr>
          <w:vertAlign w:val="superscript"/>
        </w:rPr>
        <w:t>2</w:t>
      </w:r>
      <w:r>
        <w:t xml:space="preserve">) controls. Black dots in QQ plot denote expected vs observed -log 10 p-values for association without controlling for known obesity loci, while dark orange </w:t>
      </w:r>
      <w:r w:rsidR="00156107">
        <w:t xml:space="preserve">dots </w:t>
      </w:r>
      <w:r>
        <w:t xml:space="preserve">denote expected vs observed after controlling for known obesity loci. Blue dots in Manhattan plot denote known signals and red </w:t>
      </w:r>
      <w:r w:rsidR="00156107">
        <w:t xml:space="preserve">dots </w:t>
      </w:r>
      <w:r>
        <w:t>suggest possible novel signals.</w:t>
      </w:r>
    </w:p>
    <w:p w14:paraId="3B2E83E4" w14:textId="7901B7AD" w:rsidR="008D08B1" w:rsidRDefault="008D08B1" w:rsidP="009D4B96">
      <w:pPr>
        <w:jc w:val="center"/>
      </w:pPr>
      <w:r w:rsidRPr="008D08B1">
        <w:rPr>
          <w:noProof/>
        </w:rPr>
        <w:drawing>
          <wp:inline distT="0" distB="0" distL="0" distR="0" wp14:anchorId="51F05791" wp14:editId="6D18B1B2">
            <wp:extent cx="3300984" cy="3044952"/>
            <wp:effectExtent l="0" t="0" r="0" b="3175"/>
            <wp:docPr id="22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7368053-DCFB-4002-96FA-FD205855E258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7368053-DCFB-4002-96FA-FD205855E2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30"/>
                    <a:stretch/>
                  </pic:blipFill>
                  <pic:spPr bwMode="auto">
                    <a:xfrm>
                      <a:off x="0" y="0"/>
                      <a:ext cx="3300984" cy="30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6958E" w14:textId="31FBDE66" w:rsidR="008D08B1" w:rsidRDefault="008D08B1" w:rsidP="009D4B96">
      <w:pPr>
        <w:jc w:val="center"/>
      </w:pPr>
      <w:r w:rsidRPr="008D08B1">
        <w:rPr>
          <w:noProof/>
        </w:rPr>
        <w:drawing>
          <wp:inline distT="0" distB="0" distL="0" distR="0" wp14:anchorId="20FF05E0" wp14:editId="7F1B5E4C">
            <wp:extent cx="4023360" cy="2688336"/>
            <wp:effectExtent l="0" t="0" r="0" b="0"/>
            <wp:docPr id="23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9F4042F-5040-4E0C-A018-5F3AFA9EE44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9F4042F-5040-4E0C-A018-5F3AFA9EE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02336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36F4"/>
    <w:rsid w:val="0034447F"/>
    <w:rsid w:val="00395BC7"/>
    <w:rsid w:val="003C6F2A"/>
    <w:rsid w:val="003D541D"/>
    <w:rsid w:val="003F3E47"/>
    <w:rsid w:val="004578CC"/>
    <w:rsid w:val="004868A3"/>
    <w:rsid w:val="00486CCF"/>
    <w:rsid w:val="004A3622"/>
    <w:rsid w:val="00552A3D"/>
    <w:rsid w:val="005732D5"/>
    <w:rsid w:val="005949D7"/>
    <w:rsid w:val="005A7FE7"/>
    <w:rsid w:val="00611652"/>
    <w:rsid w:val="006128DF"/>
    <w:rsid w:val="006775C0"/>
    <w:rsid w:val="00732FD0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A76164"/>
    <w:rsid w:val="00B23D09"/>
    <w:rsid w:val="00B40A49"/>
    <w:rsid w:val="00B6768E"/>
    <w:rsid w:val="00CA572A"/>
    <w:rsid w:val="00CF5F76"/>
    <w:rsid w:val="00DA11D6"/>
    <w:rsid w:val="00DC1FEA"/>
    <w:rsid w:val="00DD1300"/>
    <w:rsid w:val="00E624C5"/>
    <w:rsid w:val="00E66096"/>
    <w:rsid w:val="00EA2FE3"/>
    <w:rsid w:val="00EC06FC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2:00Z</dcterms:created>
  <dcterms:modified xsi:type="dcterms:W3CDTF">2025-08-20T00:45:00Z</dcterms:modified>
</cp:coreProperties>
</file>